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8D6" w:rsidRDefault="002B38D6" w:rsidP="002B38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Figure</w:t>
      </w:r>
      <w:bookmarkEnd w:id="0"/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1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RCC1 knockdown induces G1 arrest in Hela cells. (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>) Western blot analysis of E2F1, Cdk1 and Cdk2 protein levels in HeLa cells transfected with RCC1 siRN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kern w:val="0"/>
          <w:sz w:val="20"/>
          <w:szCs w:val="20"/>
        </w:rPr>
        <w:t>. (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b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) Flow cytometry of HeLa cells transfected with siRCC1s for 24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and then treated with bleomycin for 36 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r>
        <w:rPr>
          <w:rFonts w:ascii="Times New Roman" w:hAnsi="Times New Roman" w:cs="Times New Roman"/>
          <w:kern w:val="0"/>
          <w:sz w:val="20"/>
          <w:szCs w:val="20"/>
        </w:rPr>
        <w:t>. (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kern w:val="0"/>
          <w:sz w:val="20"/>
          <w:szCs w:val="20"/>
        </w:rPr>
        <w:t>) Flow cytometry of HeLa cells transfected with RCC1 siRN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for 48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r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and then stained with anti-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BrdU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and 7-AAD. Data representative of 3 independent experiments are shown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*</w:t>
      </w:r>
      <w:r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5; ** </w:t>
      </w:r>
      <w:r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&lt; 0.01.</w:t>
      </w:r>
    </w:p>
    <w:p w:rsidR="002B38D6" w:rsidRDefault="002B38D6" w:rsidP="002B38D6">
      <w:pPr>
        <w:autoSpaceDE w:val="0"/>
        <w:autoSpaceDN w:val="0"/>
        <w:adjustRightInd w:val="0"/>
        <w:spacing w:afterLines="100" w:after="312"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S2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RCC1 knockdown decreases E7 protein expression in RPE1-E7 and cervical cancer cells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(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>)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Western blot analysis of RCC1, E7 protein levels in RPE1 cells transfected with RCC1 siRN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kern w:val="0"/>
          <w:sz w:val="20"/>
          <w:szCs w:val="20"/>
        </w:rPr>
        <w:t>. (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b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) RPE1-E7 cells were incubated with 25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μg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>/mL CHX and harvested at the indicated times. E7 protein stability was monitored by Western blot. (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SiHa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cells were incubated with 25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μg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>/mL CHX and harvested at the indicated times. The stability of E2F1 and E7 proteins were monitored by Western blot.</w:t>
      </w:r>
    </w:p>
    <w:p w:rsidR="00906C5E" w:rsidRPr="002B38D6" w:rsidRDefault="00906C5E"/>
    <w:sectPr w:rsidR="00906C5E" w:rsidRPr="002B3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250" w:rsidRDefault="00715250" w:rsidP="002B38D6">
      <w:r>
        <w:separator/>
      </w:r>
    </w:p>
  </w:endnote>
  <w:endnote w:type="continuationSeparator" w:id="0">
    <w:p w:rsidR="00715250" w:rsidRDefault="00715250" w:rsidP="002B3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250" w:rsidRDefault="00715250" w:rsidP="002B38D6">
      <w:r>
        <w:separator/>
      </w:r>
    </w:p>
  </w:footnote>
  <w:footnote w:type="continuationSeparator" w:id="0">
    <w:p w:rsidR="00715250" w:rsidRDefault="00715250" w:rsidP="002B3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797"/>
    <w:rsid w:val="002B38D6"/>
    <w:rsid w:val="003E3797"/>
    <w:rsid w:val="00715250"/>
    <w:rsid w:val="00906C5E"/>
    <w:rsid w:val="00C6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8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3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38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3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38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8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3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38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3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38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4-08T00:41:00Z</dcterms:created>
  <dcterms:modified xsi:type="dcterms:W3CDTF">2018-04-08T00:41:00Z</dcterms:modified>
</cp:coreProperties>
</file>